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Supporting Table S2:  Numbers of CD11c+ cells in the BAL and lungs and expression of CD205 by CD11c+ cells.</w:t>
      </w:r>
    </w:p>
    <w:p>
      <w:pPr>
        <w:pStyle w:val="Normal"/>
        <w:spacing w:lineRule="auto" w:line="480"/>
        <w:jc w:val="both"/>
        <w:rPr>
          <w:b/>
          <w:b/>
          <w:highlight w:val="yellow"/>
        </w:rPr>
      </w:pPr>
      <w:r>
        <w:rPr>
          <w:b/>
          <w:highlight w:val="yellow"/>
        </w:rPr>
      </w:r>
    </w:p>
    <w:tbl>
      <w:tblPr>
        <w:tblW w:w="9378" w:type="dxa"/>
        <w:jc w:val="left"/>
        <w:tblInd w:w="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8"/>
        <w:gridCol w:w="2340"/>
        <w:gridCol w:w="2520"/>
      </w:tblGrid>
      <w:tr>
        <w:trPr>
          <w:trHeight w:val="560" w:hRule="atLeast"/>
        </w:trPr>
        <w:tc>
          <w:tcPr>
            <w:tcW w:w="45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Wild Typ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IL-19-/-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umber of CD11c+ cells in the BA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24,565 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 3,03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33,599 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 3,379 </w:t>
            </w:r>
            <w:r>
              <w:rPr>
                <w:vertAlign w:val="superscript"/>
              </w:rPr>
              <w:t>ns</w:t>
            </w:r>
          </w:p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umber of CD11c+ cells in the lungs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67,426 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 6,98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/>
              <w:t xml:space="preserve">57,479 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 6,612 </w:t>
            </w:r>
            <w:r>
              <w:rPr>
                <w:vertAlign w:val="superscript"/>
              </w:rPr>
              <w:t>ns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D205 expression levels by BAL CD11c+ cells (Mean fluorescence intensity)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2,784 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 53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2,688 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37 ***</w:t>
            </w:r>
          </w:p>
        </w:tc>
      </w:tr>
      <w:tr>
        <w:trPr/>
        <w:tc>
          <w:tcPr>
            <w:tcW w:w="451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D205 expression levels by lung CD11c+ cells (Mean fluorescence intensity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1,205 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 43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3,100 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 82 ***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/>
        <w:t xml:space="preserve">BAL cells and cell suspensions from left lungs were prepared from naïve wild type and IL-19-/- mice of the C57BL/6 strain. Cells were analyzed by flow cytometry.  Data represent means </w:t>
      </w:r>
      <w:r>
        <w:rPr>
          <w:rFonts w:eastAsia="Symbol" w:cs="Symbol" w:ascii="Symbol" w:hAnsi="Symbol"/>
        </w:rPr>
        <w:t></w:t>
      </w:r>
      <w:r>
        <w:rPr/>
        <w:t xml:space="preserve"> Standard Error of Means of 15-21 mice per group.   The data were pooled from 2 independent experiments.  Statistical significance was calculated with the Mann-Whitney U test: </w:t>
      </w:r>
      <w:r>
        <w:rPr>
          <w:vertAlign w:val="superscript"/>
        </w:rPr>
        <w:t>ns</w:t>
      </w:r>
      <w:r>
        <w:rPr/>
        <w:t xml:space="preserve"> not significant;  *** p&lt;0.0001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맑은 고딕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04:58:00Z</dcterms:created>
  <dc:creator>Gabriele Grunig User</dc:creator>
  <dc:description/>
  <cp:keywords/>
  <dc:language>en-US</dc:language>
  <cp:lastModifiedBy>Gabriele Grunig User</cp:lastModifiedBy>
  <cp:lastPrinted>2011-10-14T20:58:00Z</cp:lastPrinted>
  <dcterms:modified xsi:type="dcterms:W3CDTF">2011-10-26T04:58:00Z</dcterms:modified>
  <cp:revision>2</cp:revision>
  <dc:subject/>
  <dc:title/>
</cp:coreProperties>
</file>